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854A9" w:rsidRPr="00795279" w:rsidRDefault="00A854A9" w:rsidP="00A854A9">
      <w:pPr>
        <w:widowControl/>
        <w:shd w:val="clear" w:color="auto" w:fill="FFFFFF"/>
        <w:spacing w:after="240" w:line="420" w:lineRule="atLeast"/>
        <w:jc w:val="left"/>
        <w:textAlignment w:val="baseline"/>
        <w:outlineLvl w:val="1"/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</w:pPr>
      <w:r w:rsidRPr="00795279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Supplementary Table 3: Sensitivity Analyses Excluding Studies by Risk of Bias</w:t>
      </w:r>
    </w:p>
    <w:p w:rsidR="00A854A9" w:rsidRPr="00795279" w:rsidRDefault="00A854A9" w:rsidP="00A854A9">
      <w:pPr>
        <w:widowControl/>
        <w:shd w:val="clear" w:color="auto" w:fill="FFFFFF"/>
        <w:jc w:val="left"/>
        <w:textAlignment w:val="baseline"/>
        <w:rPr>
          <w:rFonts w:ascii="Times New Roman" w:eastAsia="宋体" w:hAnsi="Times New Roman" w:cs="Times New Roman"/>
          <w:spacing w:val="8"/>
          <w:kern w:val="0"/>
          <w:szCs w:val="21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9"/>
        <w:gridCol w:w="1365"/>
        <w:gridCol w:w="1008"/>
        <w:gridCol w:w="979"/>
        <w:gridCol w:w="904"/>
        <w:gridCol w:w="920"/>
        <w:gridCol w:w="915"/>
        <w:gridCol w:w="926"/>
      </w:tblGrid>
      <w:tr w:rsidR="00A854A9" w:rsidRPr="00795279" w:rsidTr="00AD2D6F">
        <w:trPr>
          <w:tblHeader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alysi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tudies Excluded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CE OR (95% CI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ACE P valu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LR OR (95% CI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LR P valu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oCE</w:t>
            </w:r>
            <w:proofErr w:type="spellEnd"/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OR (95% CI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oCE</w:t>
            </w:r>
            <w:proofErr w:type="spellEnd"/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P value</w:t>
            </w:r>
          </w:p>
        </w:tc>
      </w:tr>
      <w:tr w:rsidR="00A854A9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Primary analysis (all studies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Non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92 (0.74–1.1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47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22 (1.49–3.3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86 (1.49–2.3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A854A9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Excluding high-risk studi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Wong et al. 201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89 (0.71–1.1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32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18 (1.45–3.2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84 (1.48–2.2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A854A9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Excluding high + D3 "some concerns"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Wong et al. 2017, Alfonso 2015, Liu 2024, Wang 201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91 (0.72–1.1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44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15 (1.42–3.2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85 (1.48–2.3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A854A9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Only low-risk studie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l except </w:t>
            </w:r>
            <w:proofErr w:type="spellStart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Jeger</w:t>
            </w:r>
            <w:proofErr w:type="spellEnd"/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2020, Gao 2024, Cortese 2023, RIBS IV+V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85 (0.65–1.1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23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05 (1.32–3.1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82 (1.45–2.2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854A9" w:rsidRPr="00795279" w:rsidRDefault="00A854A9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</w:tbl>
    <w:p w:rsidR="00A854A9" w:rsidRPr="00795279" w:rsidRDefault="00A854A9" w:rsidP="00A854A9">
      <w:pPr>
        <w:widowControl/>
        <w:shd w:val="clear" w:color="auto" w:fill="FFFFFF"/>
        <w:spacing w:line="390" w:lineRule="atLeast"/>
        <w:jc w:val="left"/>
        <w:textAlignment w:val="baseline"/>
        <w:rPr>
          <w:rFonts w:ascii="Times New Roman" w:eastAsia="宋体" w:hAnsi="Times New Roman" w:cs="Times New Roman"/>
          <w:kern w:val="0"/>
          <w:sz w:val="24"/>
        </w:rPr>
      </w:pPr>
      <w:r w:rsidRPr="00795279">
        <w:rPr>
          <w:rFonts w:ascii="Times New Roman" w:eastAsia="宋体" w:hAnsi="Times New Roman" w:cs="Times New Roman"/>
          <w:i/>
          <w:iCs/>
          <w:kern w:val="0"/>
          <w:sz w:val="24"/>
          <w:bdr w:val="none" w:sz="0" w:space="0" w:color="auto" w:frame="1"/>
        </w:rPr>
        <w:t>Note.</w:t>
      </w:r>
      <w:r w:rsidRPr="00795279">
        <w:rPr>
          <w:rFonts w:ascii="Times New Roman" w:eastAsia="宋体" w:hAnsi="Times New Roman" w:cs="Times New Roman"/>
          <w:kern w:val="0"/>
          <w:sz w:val="24"/>
        </w:rPr>
        <w:t xml:space="preserve"> D3 = Domain 3 (Missing Outcome Data). All sensitivity analyses used random-effects model with REML estimation.</w:t>
      </w:r>
    </w:p>
    <w:p w:rsidR="008255E9" w:rsidRPr="00A854A9" w:rsidRDefault="008255E9"/>
    <w:sectPr w:rsidR="008255E9" w:rsidRPr="00A85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4A9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58BD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C68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811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3F95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6CF4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5EF3"/>
    <w:rsid w:val="001E7AD0"/>
    <w:rsid w:val="001F2D8C"/>
    <w:rsid w:val="001F3949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33AE"/>
    <w:rsid w:val="00284E6D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4C2D"/>
    <w:rsid w:val="00346943"/>
    <w:rsid w:val="00346FB0"/>
    <w:rsid w:val="00350015"/>
    <w:rsid w:val="00350587"/>
    <w:rsid w:val="0035275E"/>
    <w:rsid w:val="00354A63"/>
    <w:rsid w:val="00354BC2"/>
    <w:rsid w:val="00354BD2"/>
    <w:rsid w:val="00354C32"/>
    <w:rsid w:val="00360FB6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04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3663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05B7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63F8"/>
    <w:rsid w:val="00477B5B"/>
    <w:rsid w:val="00481AB0"/>
    <w:rsid w:val="004943FC"/>
    <w:rsid w:val="004973B9"/>
    <w:rsid w:val="004979EF"/>
    <w:rsid w:val="004A1E72"/>
    <w:rsid w:val="004A24F6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135C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365A6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4891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1F4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1BA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8384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3288"/>
    <w:rsid w:val="006B3FB4"/>
    <w:rsid w:val="006B55A0"/>
    <w:rsid w:val="006B7FA9"/>
    <w:rsid w:val="006C4E63"/>
    <w:rsid w:val="006E475E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9A2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3B41"/>
    <w:rsid w:val="00726087"/>
    <w:rsid w:val="00726B10"/>
    <w:rsid w:val="007273D7"/>
    <w:rsid w:val="00730412"/>
    <w:rsid w:val="0073118F"/>
    <w:rsid w:val="00736924"/>
    <w:rsid w:val="007375E0"/>
    <w:rsid w:val="0074145B"/>
    <w:rsid w:val="007415DF"/>
    <w:rsid w:val="0074238A"/>
    <w:rsid w:val="00742989"/>
    <w:rsid w:val="00743A57"/>
    <w:rsid w:val="00743FF1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86425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5A03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629E6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9DC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036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3B91"/>
    <w:rsid w:val="00A84FBF"/>
    <w:rsid w:val="00A854A9"/>
    <w:rsid w:val="00A85D9D"/>
    <w:rsid w:val="00A86347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1957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A7435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D69D9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3F8B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0A7D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5376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2437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568C"/>
    <w:rsid w:val="00ED7912"/>
    <w:rsid w:val="00EE05FD"/>
    <w:rsid w:val="00EE3415"/>
    <w:rsid w:val="00EF1AE5"/>
    <w:rsid w:val="00EF345B"/>
    <w:rsid w:val="00EF7538"/>
    <w:rsid w:val="00F0240C"/>
    <w:rsid w:val="00F02603"/>
    <w:rsid w:val="00F031D5"/>
    <w:rsid w:val="00F047BA"/>
    <w:rsid w:val="00F06383"/>
    <w:rsid w:val="00F111AF"/>
    <w:rsid w:val="00F12C0F"/>
    <w:rsid w:val="00F1719D"/>
    <w:rsid w:val="00F20947"/>
    <w:rsid w:val="00F220DA"/>
    <w:rsid w:val="00F23C85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7747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CD280B-141E-DC42-97EE-DFA253A2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4A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54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54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54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54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54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54A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54A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54A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54A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54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54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54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54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54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54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54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54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54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54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54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54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54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54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54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54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54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54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54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54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3-29T23:52:00Z</dcterms:created>
  <dcterms:modified xsi:type="dcterms:W3CDTF">2026-03-29T23:52:00Z</dcterms:modified>
</cp:coreProperties>
</file>